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025" w:rsidRPr="002962FB" w:rsidRDefault="00032422" w:rsidP="00183D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 w:rsidR="00976F42">
        <w:rPr>
          <w:rFonts w:ascii="Times New Roman" w:hAnsi="Times New Roman" w:cs="Times New Roman"/>
          <w:sz w:val="24"/>
          <w:szCs w:val="24"/>
        </w:rPr>
        <w:t>al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76F42">
        <w:rPr>
          <w:rFonts w:ascii="Times New Roman" w:hAnsi="Times New Roman" w:cs="Times New Roman"/>
          <w:sz w:val="24"/>
          <w:szCs w:val="24"/>
        </w:rPr>
        <w:t>S1</w:t>
      </w:r>
      <w:r w:rsidR="00646025" w:rsidRPr="002962FB">
        <w:rPr>
          <w:rFonts w:ascii="Times New Roman" w:hAnsi="Times New Roman" w:cs="Times New Roman"/>
          <w:sz w:val="24"/>
          <w:szCs w:val="24"/>
        </w:rPr>
        <w:t>. Differences of adult height, age at peak height velocity (PHV), and PHV in</w:t>
      </w:r>
      <w:r w:rsidR="00EE2496" w:rsidRPr="00EE2496">
        <w:t xml:space="preserve"> </w:t>
      </w:r>
      <w:r w:rsidR="006828E2">
        <w:rPr>
          <w:rFonts w:ascii="Times New Roman" w:hAnsi="Times New Roman" w:cs="Times New Roman"/>
          <w:sz w:val="24"/>
          <w:szCs w:val="24"/>
        </w:rPr>
        <w:t xml:space="preserve">very or </w:t>
      </w:r>
      <w:r w:rsidR="00EE2496" w:rsidRPr="00EE2496">
        <w:rPr>
          <w:rFonts w:ascii="Times New Roman" w:hAnsi="Times New Roman" w:cs="Times New Roman"/>
          <w:sz w:val="24"/>
          <w:szCs w:val="24"/>
        </w:rPr>
        <w:t xml:space="preserve">moderately </w:t>
      </w:r>
      <w:r w:rsidR="00646025" w:rsidRPr="002962FB">
        <w:rPr>
          <w:rFonts w:ascii="Times New Roman" w:hAnsi="Times New Roman" w:cs="Times New Roman"/>
          <w:sz w:val="24"/>
          <w:szCs w:val="24"/>
        </w:rPr>
        <w:t xml:space="preserve">preterm and late preterm children compared to children born at term, with corrected </w:t>
      </w:r>
      <w:proofErr w:type="spellStart"/>
      <w:r w:rsidR="00646025" w:rsidRPr="002962FB">
        <w:rPr>
          <w:rFonts w:ascii="Times New Roman" w:hAnsi="Times New Roman" w:cs="Times New Roman"/>
          <w:sz w:val="24"/>
          <w:szCs w:val="24"/>
        </w:rPr>
        <w:t>ages</w:t>
      </w:r>
      <w:r w:rsidR="00646025" w:rsidRPr="002962F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pPr w:leftFromText="180" w:rightFromText="180" w:vertAnchor="text" w:horzAnchor="margin" w:tblpY="117"/>
        <w:tblW w:w="6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195"/>
        <w:gridCol w:w="1927"/>
        <w:gridCol w:w="1928"/>
      </w:tblGrid>
      <w:tr w:rsidR="00646025" w:rsidRPr="002962FB" w:rsidTr="005B591F">
        <w:trPr>
          <w:trHeight w:val="747"/>
        </w:trPr>
        <w:tc>
          <w:tcPr>
            <w:tcW w:w="2195" w:type="dxa"/>
            <w:hideMark/>
          </w:tcPr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7" w:type="dxa"/>
            <w:hideMark/>
          </w:tcPr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 xml:space="preserve">Mean difference </w:t>
            </w:r>
            <w:r w:rsidR="00EE2496" w:rsidRPr="00032422">
              <w:rPr>
                <w:lang w:val="en-US"/>
              </w:rPr>
              <w:t xml:space="preserve"> </w:t>
            </w:r>
            <w:r w:rsidR="00EE249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>V</w:t>
            </w:r>
            <w:r w:rsidR="006828E2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 xml:space="preserve">ery or </w:t>
            </w:r>
            <w:r w:rsidR="00EE2496" w:rsidRPr="00EE249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 xml:space="preserve">moderately </w:t>
            </w:r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>preterm</w:t>
            </w:r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 xml:space="preserve"> </w:t>
            </w:r>
          </w:p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928" w:type="dxa"/>
            <w:hideMark/>
          </w:tcPr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>Mean difference</w:t>
            </w:r>
          </w:p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 xml:space="preserve">Late </w:t>
            </w:r>
            <w:proofErr w:type="spellStart"/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>preterm</w:t>
            </w:r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 xml:space="preserve"> </w:t>
            </w:r>
          </w:p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6627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  <w:t>(95% CI)</w:t>
            </w:r>
          </w:p>
        </w:tc>
      </w:tr>
      <w:tr w:rsidR="00646025" w:rsidRPr="002962FB" w:rsidTr="005B591F">
        <w:trPr>
          <w:trHeight w:val="242"/>
        </w:trPr>
        <w:tc>
          <w:tcPr>
            <w:tcW w:w="2195" w:type="dxa"/>
            <w:hideMark/>
          </w:tcPr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</w:p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dult</w:t>
            </w:r>
            <w:proofErr w:type="spellEnd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height</w:t>
            </w:r>
            <w:proofErr w:type="spellEnd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(cm),</w:t>
            </w:r>
          </w:p>
          <w:p w:rsidR="00646025" w:rsidRPr="002962FB" w:rsidRDefault="00646025" w:rsidP="005B591F">
            <w:pPr>
              <w:ind w:left="1304" w:hanging="1304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en</w:t>
            </w:r>
            <w:proofErr w:type="spellEnd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927" w:type="dxa"/>
            <w:vAlign w:val="bottom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0.5 (-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7)</w:t>
            </w:r>
          </w:p>
        </w:tc>
        <w:tc>
          <w:tcPr>
            <w:tcW w:w="1928" w:type="dxa"/>
            <w:vAlign w:val="bottom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Pr="002962F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(-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2)</w:t>
            </w:r>
          </w:p>
        </w:tc>
      </w:tr>
      <w:tr w:rsidR="00646025" w:rsidRPr="002962FB" w:rsidTr="005B591F">
        <w:trPr>
          <w:trHeight w:val="427"/>
        </w:trPr>
        <w:tc>
          <w:tcPr>
            <w:tcW w:w="2195" w:type="dxa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927" w:type="dxa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  <w:proofErr w:type="gramEnd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1 (-1.8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1.7)</w:t>
            </w:r>
          </w:p>
        </w:tc>
        <w:tc>
          <w:tcPr>
            <w:tcW w:w="1928" w:type="dxa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0.4 (-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8)</w:t>
            </w:r>
          </w:p>
        </w:tc>
      </w:tr>
      <w:tr w:rsidR="00646025" w:rsidRPr="002962FB" w:rsidTr="005B591F">
        <w:trPr>
          <w:trHeight w:val="152"/>
        </w:trPr>
        <w:tc>
          <w:tcPr>
            <w:tcW w:w="2195" w:type="dxa"/>
            <w:hideMark/>
          </w:tcPr>
          <w:p w:rsidR="00646025" w:rsidRPr="00866271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8662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Age at PHV (years), Men</w:t>
            </w:r>
          </w:p>
        </w:tc>
        <w:tc>
          <w:tcPr>
            <w:tcW w:w="1927" w:type="dxa"/>
            <w:vAlign w:val="bottom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0.0 (-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)</w:t>
            </w:r>
          </w:p>
        </w:tc>
        <w:tc>
          <w:tcPr>
            <w:tcW w:w="1928" w:type="dxa"/>
            <w:vAlign w:val="bottom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0.1 (-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)</w:t>
            </w:r>
          </w:p>
        </w:tc>
      </w:tr>
      <w:tr w:rsidR="00646025" w:rsidRPr="002962FB" w:rsidTr="005B591F">
        <w:trPr>
          <w:trHeight w:val="463"/>
        </w:trPr>
        <w:tc>
          <w:tcPr>
            <w:tcW w:w="2195" w:type="dxa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927" w:type="dxa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0.2 (-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)</w:t>
            </w:r>
          </w:p>
        </w:tc>
        <w:tc>
          <w:tcPr>
            <w:tcW w:w="1928" w:type="dxa"/>
            <w:hideMark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0.1 (-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)</w:t>
            </w:r>
          </w:p>
        </w:tc>
      </w:tr>
      <w:tr w:rsidR="00646025" w:rsidRPr="002962FB" w:rsidTr="005B591F">
        <w:trPr>
          <w:trHeight w:val="233"/>
        </w:trPr>
        <w:tc>
          <w:tcPr>
            <w:tcW w:w="2195" w:type="dxa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HV</w:t>
            </w:r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</w:rPr>
              <w:t>c</w:t>
            </w:r>
            <w:proofErr w:type="spellEnd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(</w:t>
            </w: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m/year</w:t>
            </w:r>
            <w:proofErr w:type="spellEnd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),</w:t>
            </w:r>
          </w:p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1927" w:type="dxa"/>
            <w:vAlign w:val="bottom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0.1 (-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4)</w:t>
            </w:r>
          </w:p>
        </w:tc>
        <w:tc>
          <w:tcPr>
            <w:tcW w:w="1928" w:type="dxa"/>
            <w:vAlign w:val="bottom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0.0 (-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)</w:t>
            </w:r>
          </w:p>
        </w:tc>
      </w:tr>
      <w:tr w:rsidR="00646025" w:rsidRPr="002962FB" w:rsidTr="005B591F">
        <w:trPr>
          <w:trHeight w:val="463"/>
        </w:trPr>
        <w:tc>
          <w:tcPr>
            <w:tcW w:w="2195" w:type="dxa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2962F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927" w:type="dxa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E8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-0.0 (-0.3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to</w:t>
            </w:r>
            <w:r w:rsidRPr="00B47E8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0.2)</w:t>
            </w:r>
          </w:p>
        </w:tc>
        <w:tc>
          <w:tcPr>
            <w:tcW w:w="1928" w:type="dxa"/>
          </w:tcPr>
          <w:p w:rsidR="00646025" w:rsidRPr="002962FB" w:rsidRDefault="00646025" w:rsidP="005B59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>0.1 (-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</w:t>
            </w:r>
            <w:r w:rsidRPr="002962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)</w:t>
            </w:r>
          </w:p>
        </w:tc>
      </w:tr>
    </w:tbl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46025" w:rsidRPr="002962FB" w:rsidRDefault="00646025" w:rsidP="00646025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46025" w:rsidRPr="002962FB" w:rsidRDefault="00646025" w:rsidP="00183D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962F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2962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cted age at term (</w:t>
      </w:r>
      <w:r w:rsidRPr="002962FB">
        <w:rPr>
          <w:rFonts w:ascii="Times New Roman" w:hAnsi="Times New Roman" w:cs="Times New Roman"/>
          <w:sz w:val="24"/>
          <w:szCs w:val="24"/>
        </w:rPr>
        <w:t>40.0 gestational weeks</w:t>
      </w:r>
      <w:r>
        <w:rPr>
          <w:rFonts w:ascii="Times New Roman" w:hAnsi="Times New Roman" w:cs="Times New Roman"/>
          <w:sz w:val="24"/>
          <w:szCs w:val="24"/>
        </w:rPr>
        <w:t>) is 0.0 years</w:t>
      </w:r>
    </w:p>
    <w:p w:rsidR="00646025" w:rsidRPr="002962FB" w:rsidRDefault="00646025" w:rsidP="00183D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962F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2962FB">
        <w:rPr>
          <w:rFonts w:ascii="Times New Roman" w:hAnsi="Times New Roman" w:cs="Times New Roman"/>
          <w:sz w:val="24"/>
          <w:szCs w:val="24"/>
        </w:rPr>
        <w:t xml:space="preserve"> </w:t>
      </w:r>
      <w:r w:rsidR="006828E2">
        <w:rPr>
          <w:rFonts w:ascii="Times New Roman" w:eastAsia="Calibri" w:hAnsi="Times New Roman" w:cs="Times New Roman"/>
          <w:sz w:val="24"/>
          <w:szCs w:val="24"/>
        </w:rPr>
        <w:t>V</w:t>
      </w:r>
      <w:r w:rsidR="006828E2" w:rsidRPr="00677F5B">
        <w:rPr>
          <w:rFonts w:ascii="Times New Roman" w:eastAsia="Calibri" w:hAnsi="Times New Roman" w:cs="Times New Roman"/>
          <w:sz w:val="24"/>
          <w:szCs w:val="24"/>
        </w:rPr>
        <w:t>ery</w:t>
      </w:r>
      <w:r w:rsidR="006828E2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r w:rsidR="006828E2" w:rsidRPr="00677F5B">
        <w:rPr>
          <w:rFonts w:ascii="Times New Roman" w:eastAsia="Calibri" w:hAnsi="Times New Roman" w:cs="Times New Roman"/>
          <w:sz w:val="24"/>
          <w:szCs w:val="24"/>
        </w:rPr>
        <w:t>moderately</w:t>
      </w:r>
      <w:r w:rsidR="006828E2" w:rsidRPr="002C4007">
        <w:rPr>
          <w:rFonts w:ascii="Times New Roman" w:eastAsia="Calibri" w:hAnsi="Times New Roman" w:cs="Times New Roman"/>
          <w:sz w:val="24"/>
          <w:szCs w:val="24"/>
        </w:rPr>
        <w:t xml:space="preserve"> preterm born &lt;34 weeks, late preterm 34 to &lt;37 weeks and term ≥37 weeks</w:t>
      </w:r>
    </w:p>
    <w:p w:rsidR="006828E2" w:rsidRPr="00140FA8" w:rsidRDefault="00646025" w:rsidP="00140F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62F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EE2496">
        <w:rPr>
          <w:rFonts w:ascii="Times New Roman" w:hAnsi="Times New Roman" w:cs="Times New Roman"/>
          <w:sz w:val="24"/>
          <w:szCs w:val="24"/>
        </w:rPr>
        <w:t xml:space="preserve"> </w:t>
      </w:r>
      <w:r w:rsidRPr="002962F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0" w:name="_GoBack"/>
      <w:bookmarkEnd w:id="0"/>
      <w:r w:rsidR="006828E2">
        <w:rPr>
          <w:rFonts w:ascii="Times New Roman" w:hAnsi="Times New Roman" w:cs="Times New Roman"/>
          <w:sz w:val="24"/>
          <w:szCs w:val="24"/>
        </w:rPr>
        <w:t>PHV</w:t>
      </w:r>
      <w:r w:rsidR="006828E2" w:rsidRPr="002C4007">
        <w:rPr>
          <w:rFonts w:ascii="Times New Roman" w:hAnsi="Times New Roman" w:cs="Times New Roman"/>
          <w:sz w:val="24"/>
          <w:szCs w:val="24"/>
        </w:rPr>
        <w:t xml:space="preserve"> was transformed to logarithms to attain normality and after analysis back-transformed to perc</w:t>
      </w:r>
      <w:r w:rsidR="006828E2">
        <w:rPr>
          <w:rFonts w:ascii="Times New Roman" w:hAnsi="Times New Roman" w:cs="Times New Roman"/>
          <w:sz w:val="24"/>
          <w:szCs w:val="24"/>
        </w:rPr>
        <w:t>entages and further to cm/year.</w:t>
      </w:r>
    </w:p>
    <w:p w:rsidR="00F60642" w:rsidRDefault="00F60642"/>
    <w:sectPr w:rsidR="00F60642" w:rsidSect="00DE3A8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B8C"/>
    <w:rsid w:val="00012147"/>
    <w:rsid w:val="00020E3D"/>
    <w:rsid w:val="000223BF"/>
    <w:rsid w:val="00024C08"/>
    <w:rsid w:val="00026A57"/>
    <w:rsid w:val="00032422"/>
    <w:rsid w:val="0003457B"/>
    <w:rsid w:val="00042C44"/>
    <w:rsid w:val="00044E5A"/>
    <w:rsid w:val="00046CC3"/>
    <w:rsid w:val="00066646"/>
    <w:rsid w:val="00073885"/>
    <w:rsid w:val="00076C34"/>
    <w:rsid w:val="0007796A"/>
    <w:rsid w:val="00082E8A"/>
    <w:rsid w:val="0008598B"/>
    <w:rsid w:val="000A2D24"/>
    <w:rsid w:val="000A4C48"/>
    <w:rsid w:val="000B6CBC"/>
    <w:rsid w:val="000E04A4"/>
    <w:rsid w:val="000E3427"/>
    <w:rsid w:val="000E4D25"/>
    <w:rsid w:val="000F0926"/>
    <w:rsid w:val="000F441C"/>
    <w:rsid w:val="001010E6"/>
    <w:rsid w:val="00107B9F"/>
    <w:rsid w:val="001102A0"/>
    <w:rsid w:val="001114F6"/>
    <w:rsid w:val="00113BBA"/>
    <w:rsid w:val="001175DA"/>
    <w:rsid w:val="00125818"/>
    <w:rsid w:val="00131591"/>
    <w:rsid w:val="00134490"/>
    <w:rsid w:val="00140437"/>
    <w:rsid w:val="0014049E"/>
    <w:rsid w:val="00140FA8"/>
    <w:rsid w:val="001442CE"/>
    <w:rsid w:val="0014686E"/>
    <w:rsid w:val="00165E30"/>
    <w:rsid w:val="00170EA5"/>
    <w:rsid w:val="00172D2A"/>
    <w:rsid w:val="0017659F"/>
    <w:rsid w:val="0017739E"/>
    <w:rsid w:val="00177817"/>
    <w:rsid w:val="00183BE4"/>
    <w:rsid w:val="00183D03"/>
    <w:rsid w:val="001B5AC6"/>
    <w:rsid w:val="001B5D90"/>
    <w:rsid w:val="001D207A"/>
    <w:rsid w:val="001D78A2"/>
    <w:rsid w:val="001E045F"/>
    <w:rsid w:val="001E1F24"/>
    <w:rsid w:val="001E38DA"/>
    <w:rsid w:val="001E77F2"/>
    <w:rsid w:val="001F4A11"/>
    <w:rsid w:val="001F6398"/>
    <w:rsid w:val="001F699A"/>
    <w:rsid w:val="00200534"/>
    <w:rsid w:val="00200697"/>
    <w:rsid w:val="00221C22"/>
    <w:rsid w:val="0022592B"/>
    <w:rsid w:val="0022725B"/>
    <w:rsid w:val="002275B8"/>
    <w:rsid w:val="00231C1C"/>
    <w:rsid w:val="00236859"/>
    <w:rsid w:val="00237C40"/>
    <w:rsid w:val="002471DA"/>
    <w:rsid w:val="002562A0"/>
    <w:rsid w:val="00257F58"/>
    <w:rsid w:val="00266B66"/>
    <w:rsid w:val="00271660"/>
    <w:rsid w:val="0027480C"/>
    <w:rsid w:val="00276B9F"/>
    <w:rsid w:val="00276E74"/>
    <w:rsid w:val="002818A4"/>
    <w:rsid w:val="00293883"/>
    <w:rsid w:val="002A186C"/>
    <w:rsid w:val="002A297A"/>
    <w:rsid w:val="002B0F3C"/>
    <w:rsid w:val="002B44B0"/>
    <w:rsid w:val="002B6DBE"/>
    <w:rsid w:val="002C4116"/>
    <w:rsid w:val="002C555B"/>
    <w:rsid w:val="002D0C8C"/>
    <w:rsid w:val="002D31CE"/>
    <w:rsid w:val="002D353C"/>
    <w:rsid w:val="002D710B"/>
    <w:rsid w:val="002E2B72"/>
    <w:rsid w:val="002E3688"/>
    <w:rsid w:val="002F1207"/>
    <w:rsid w:val="002F5D5C"/>
    <w:rsid w:val="0031145D"/>
    <w:rsid w:val="003249C0"/>
    <w:rsid w:val="00332CC4"/>
    <w:rsid w:val="003423E7"/>
    <w:rsid w:val="00365B08"/>
    <w:rsid w:val="00365EA0"/>
    <w:rsid w:val="00395EBD"/>
    <w:rsid w:val="00396418"/>
    <w:rsid w:val="003A30AC"/>
    <w:rsid w:val="003A3DEE"/>
    <w:rsid w:val="003A4A0D"/>
    <w:rsid w:val="003A5D67"/>
    <w:rsid w:val="003A7765"/>
    <w:rsid w:val="003B1B20"/>
    <w:rsid w:val="003B24DB"/>
    <w:rsid w:val="003D7453"/>
    <w:rsid w:val="003E4F4C"/>
    <w:rsid w:val="003E6D14"/>
    <w:rsid w:val="003F29A1"/>
    <w:rsid w:val="003F45BD"/>
    <w:rsid w:val="0040045C"/>
    <w:rsid w:val="00410436"/>
    <w:rsid w:val="00411A8F"/>
    <w:rsid w:val="0042150F"/>
    <w:rsid w:val="004216BB"/>
    <w:rsid w:val="00422E1D"/>
    <w:rsid w:val="004231DE"/>
    <w:rsid w:val="0042371E"/>
    <w:rsid w:val="0042763E"/>
    <w:rsid w:val="004314C5"/>
    <w:rsid w:val="00432185"/>
    <w:rsid w:val="00433F2B"/>
    <w:rsid w:val="00434D78"/>
    <w:rsid w:val="0044268B"/>
    <w:rsid w:val="00460F6E"/>
    <w:rsid w:val="00467A0A"/>
    <w:rsid w:val="00471A44"/>
    <w:rsid w:val="00473EEB"/>
    <w:rsid w:val="004768EE"/>
    <w:rsid w:val="0048545D"/>
    <w:rsid w:val="00486B16"/>
    <w:rsid w:val="004A195F"/>
    <w:rsid w:val="004B2C61"/>
    <w:rsid w:val="004C26FD"/>
    <w:rsid w:val="004C6EF7"/>
    <w:rsid w:val="004D4CB4"/>
    <w:rsid w:val="004E56BF"/>
    <w:rsid w:val="004E74B1"/>
    <w:rsid w:val="004E77EA"/>
    <w:rsid w:val="004F3EB5"/>
    <w:rsid w:val="004F596F"/>
    <w:rsid w:val="00512B73"/>
    <w:rsid w:val="005165E1"/>
    <w:rsid w:val="00520473"/>
    <w:rsid w:val="005216C4"/>
    <w:rsid w:val="00523370"/>
    <w:rsid w:val="0052786E"/>
    <w:rsid w:val="00531764"/>
    <w:rsid w:val="00535C5D"/>
    <w:rsid w:val="00542876"/>
    <w:rsid w:val="0056256C"/>
    <w:rsid w:val="00566E3A"/>
    <w:rsid w:val="005677E6"/>
    <w:rsid w:val="00570C40"/>
    <w:rsid w:val="00596732"/>
    <w:rsid w:val="005A2BFE"/>
    <w:rsid w:val="005A2F1C"/>
    <w:rsid w:val="005A5371"/>
    <w:rsid w:val="005B59DB"/>
    <w:rsid w:val="005D4FCF"/>
    <w:rsid w:val="005E5DD1"/>
    <w:rsid w:val="005E67C7"/>
    <w:rsid w:val="005E6EF0"/>
    <w:rsid w:val="005F1AA3"/>
    <w:rsid w:val="005F3EAD"/>
    <w:rsid w:val="00607597"/>
    <w:rsid w:val="00612DEA"/>
    <w:rsid w:val="006230F1"/>
    <w:rsid w:val="00624F6C"/>
    <w:rsid w:val="00627AA6"/>
    <w:rsid w:val="00627E8F"/>
    <w:rsid w:val="00636D85"/>
    <w:rsid w:val="00644133"/>
    <w:rsid w:val="00646025"/>
    <w:rsid w:val="00652430"/>
    <w:rsid w:val="006558E0"/>
    <w:rsid w:val="006571FA"/>
    <w:rsid w:val="0065723E"/>
    <w:rsid w:val="00661BAC"/>
    <w:rsid w:val="00664FC9"/>
    <w:rsid w:val="006828E2"/>
    <w:rsid w:val="00682B25"/>
    <w:rsid w:val="00684476"/>
    <w:rsid w:val="0068506E"/>
    <w:rsid w:val="0069121A"/>
    <w:rsid w:val="00694D87"/>
    <w:rsid w:val="006A1CBF"/>
    <w:rsid w:val="006A46B2"/>
    <w:rsid w:val="006C2DD7"/>
    <w:rsid w:val="006C5A82"/>
    <w:rsid w:val="006C6BE3"/>
    <w:rsid w:val="006D1273"/>
    <w:rsid w:val="006D2C4F"/>
    <w:rsid w:val="006D2D96"/>
    <w:rsid w:val="006E31F2"/>
    <w:rsid w:val="006F07A0"/>
    <w:rsid w:val="006F0B25"/>
    <w:rsid w:val="006F1F6C"/>
    <w:rsid w:val="00701C07"/>
    <w:rsid w:val="0070279D"/>
    <w:rsid w:val="00712022"/>
    <w:rsid w:val="00717EF9"/>
    <w:rsid w:val="00723BE9"/>
    <w:rsid w:val="00733307"/>
    <w:rsid w:val="00740157"/>
    <w:rsid w:val="007511B1"/>
    <w:rsid w:val="007570C7"/>
    <w:rsid w:val="00761506"/>
    <w:rsid w:val="00762D03"/>
    <w:rsid w:val="007847F5"/>
    <w:rsid w:val="007925A5"/>
    <w:rsid w:val="007935D0"/>
    <w:rsid w:val="007B3576"/>
    <w:rsid w:val="007B7207"/>
    <w:rsid w:val="007C7936"/>
    <w:rsid w:val="007D3DD3"/>
    <w:rsid w:val="007D560F"/>
    <w:rsid w:val="007E1D58"/>
    <w:rsid w:val="007E216F"/>
    <w:rsid w:val="007E3942"/>
    <w:rsid w:val="007E4D2A"/>
    <w:rsid w:val="007F7BF7"/>
    <w:rsid w:val="0080406E"/>
    <w:rsid w:val="0080703B"/>
    <w:rsid w:val="00810D08"/>
    <w:rsid w:val="008152FF"/>
    <w:rsid w:val="0082085D"/>
    <w:rsid w:val="00820E23"/>
    <w:rsid w:val="00823319"/>
    <w:rsid w:val="008276BB"/>
    <w:rsid w:val="008316D4"/>
    <w:rsid w:val="00836798"/>
    <w:rsid w:val="0083712C"/>
    <w:rsid w:val="00843038"/>
    <w:rsid w:val="00843A85"/>
    <w:rsid w:val="0084459E"/>
    <w:rsid w:val="00846540"/>
    <w:rsid w:val="00846709"/>
    <w:rsid w:val="00852F1E"/>
    <w:rsid w:val="008535A3"/>
    <w:rsid w:val="008654D0"/>
    <w:rsid w:val="008666E4"/>
    <w:rsid w:val="0086750A"/>
    <w:rsid w:val="008711BE"/>
    <w:rsid w:val="00871DF4"/>
    <w:rsid w:val="008725F1"/>
    <w:rsid w:val="008764C8"/>
    <w:rsid w:val="008A0BD7"/>
    <w:rsid w:val="008A1967"/>
    <w:rsid w:val="008A256D"/>
    <w:rsid w:val="008B6D4A"/>
    <w:rsid w:val="008C4139"/>
    <w:rsid w:val="008D11D4"/>
    <w:rsid w:val="008D41DA"/>
    <w:rsid w:val="008D4611"/>
    <w:rsid w:val="008D75FF"/>
    <w:rsid w:val="008E50F6"/>
    <w:rsid w:val="008F067C"/>
    <w:rsid w:val="009005C7"/>
    <w:rsid w:val="009101B9"/>
    <w:rsid w:val="00911EBF"/>
    <w:rsid w:val="009138BC"/>
    <w:rsid w:val="0091486F"/>
    <w:rsid w:val="0091781C"/>
    <w:rsid w:val="009201A5"/>
    <w:rsid w:val="0092198A"/>
    <w:rsid w:val="009241D6"/>
    <w:rsid w:val="00924F3F"/>
    <w:rsid w:val="0093101A"/>
    <w:rsid w:val="00937442"/>
    <w:rsid w:val="009447FF"/>
    <w:rsid w:val="00945A41"/>
    <w:rsid w:val="00947579"/>
    <w:rsid w:val="00950125"/>
    <w:rsid w:val="009573BF"/>
    <w:rsid w:val="00961572"/>
    <w:rsid w:val="009637E8"/>
    <w:rsid w:val="00963D1E"/>
    <w:rsid w:val="009716BE"/>
    <w:rsid w:val="00973896"/>
    <w:rsid w:val="00974E40"/>
    <w:rsid w:val="0097529C"/>
    <w:rsid w:val="00976F42"/>
    <w:rsid w:val="009814EE"/>
    <w:rsid w:val="00981C6E"/>
    <w:rsid w:val="00981D0E"/>
    <w:rsid w:val="00983953"/>
    <w:rsid w:val="00983A3B"/>
    <w:rsid w:val="00985331"/>
    <w:rsid w:val="00991903"/>
    <w:rsid w:val="009919B5"/>
    <w:rsid w:val="009938B7"/>
    <w:rsid w:val="00997430"/>
    <w:rsid w:val="009B6CAB"/>
    <w:rsid w:val="009C37E9"/>
    <w:rsid w:val="009C3AEC"/>
    <w:rsid w:val="009C47C1"/>
    <w:rsid w:val="009D2D56"/>
    <w:rsid w:val="009D7871"/>
    <w:rsid w:val="009F2778"/>
    <w:rsid w:val="009F5055"/>
    <w:rsid w:val="009F5376"/>
    <w:rsid w:val="009F6206"/>
    <w:rsid w:val="00A034B6"/>
    <w:rsid w:val="00A116AD"/>
    <w:rsid w:val="00A16DD9"/>
    <w:rsid w:val="00A220CF"/>
    <w:rsid w:val="00A326FA"/>
    <w:rsid w:val="00A33035"/>
    <w:rsid w:val="00A37766"/>
    <w:rsid w:val="00A500E9"/>
    <w:rsid w:val="00A52C9B"/>
    <w:rsid w:val="00A60B05"/>
    <w:rsid w:val="00A61001"/>
    <w:rsid w:val="00A83086"/>
    <w:rsid w:val="00A843A9"/>
    <w:rsid w:val="00A85B5C"/>
    <w:rsid w:val="00A92909"/>
    <w:rsid w:val="00A94C81"/>
    <w:rsid w:val="00AA06D8"/>
    <w:rsid w:val="00AA7DCA"/>
    <w:rsid w:val="00AB4610"/>
    <w:rsid w:val="00AC22A6"/>
    <w:rsid w:val="00AC29D6"/>
    <w:rsid w:val="00AC6E80"/>
    <w:rsid w:val="00AD388E"/>
    <w:rsid w:val="00AD6225"/>
    <w:rsid w:val="00AE5EAE"/>
    <w:rsid w:val="00AF12F7"/>
    <w:rsid w:val="00AF2B2C"/>
    <w:rsid w:val="00AF5C9D"/>
    <w:rsid w:val="00AF61FC"/>
    <w:rsid w:val="00AF623F"/>
    <w:rsid w:val="00AF69BA"/>
    <w:rsid w:val="00AF72B9"/>
    <w:rsid w:val="00B027B4"/>
    <w:rsid w:val="00B16DF8"/>
    <w:rsid w:val="00B25991"/>
    <w:rsid w:val="00B33B74"/>
    <w:rsid w:val="00B3538F"/>
    <w:rsid w:val="00B44C57"/>
    <w:rsid w:val="00B71601"/>
    <w:rsid w:val="00B73D64"/>
    <w:rsid w:val="00B82C16"/>
    <w:rsid w:val="00B84F0D"/>
    <w:rsid w:val="00B85634"/>
    <w:rsid w:val="00BA1A24"/>
    <w:rsid w:val="00BA4974"/>
    <w:rsid w:val="00BA5BCC"/>
    <w:rsid w:val="00BB17A0"/>
    <w:rsid w:val="00BC2894"/>
    <w:rsid w:val="00BD339A"/>
    <w:rsid w:val="00BD5BB0"/>
    <w:rsid w:val="00BD5E63"/>
    <w:rsid w:val="00BE112D"/>
    <w:rsid w:val="00BF3FB5"/>
    <w:rsid w:val="00C043A5"/>
    <w:rsid w:val="00C04D2B"/>
    <w:rsid w:val="00C07C89"/>
    <w:rsid w:val="00C214F1"/>
    <w:rsid w:val="00C22398"/>
    <w:rsid w:val="00C30A6F"/>
    <w:rsid w:val="00C40D13"/>
    <w:rsid w:val="00C42494"/>
    <w:rsid w:val="00C438DE"/>
    <w:rsid w:val="00C575ED"/>
    <w:rsid w:val="00C66BFD"/>
    <w:rsid w:val="00C71B1D"/>
    <w:rsid w:val="00C81B06"/>
    <w:rsid w:val="00C8312F"/>
    <w:rsid w:val="00C84159"/>
    <w:rsid w:val="00C85D56"/>
    <w:rsid w:val="00C87F67"/>
    <w:rsid w:val="00C9676F"/>
    <w:rsid w:val="00C968FF"/>
    <w:rsid w:val="00CA4002"/>
    <w:rsid w:val="00CA78C4"/>
    <w:rsid w:val="00CC4339"/>
    <w:rsid w:val="00CC59AA"/>
    <w:rsid w:val="00CD4B8A"/>
    <w:rsid w:val="00CD5645"/>
    <w:rsid w:val="00CD6D5B"/>
    <w:rsid w:val="00CE0F99"/>
    <w:rsid w:val="00CE369F"/>
    <w:rsid w:val="00CF3E66"/>
    <w:rsid w:val="00CF47F5"/>
    <w:rsid w:val="00CF7541"/>
    <w:rsid w:val="00D04B17"/>
    <w:rsid w:val="00D07791"/>
    <w:rsid w:val="00D10849"/>
    <w:rsid w:val="00D16856"/>
    <w:rsid w:val="00D3300F"/>
    <w:rsid w:val="00D4105E"/>
    <w:rsid w:val="00D43114"/>
    <w:rsid w:val="00D45357"/>
    <w:rsid w:val="00D51E06"/>
    <w:rsid w:val="00D53C85"/>
    <w:rsid w:val="00D545BF"/>
    <w:rsid w:val="00D63E13"/>
    <w:rsid w:val="00D704E5"/>
    <w:rsid w:val="00D705C3"/>
    <w:rsid w:val="00D71D1B"/>
    <w:rsid w:val="00D77AFE"/>
    <w:rsid w:val="00D80F0C"/>
    <w:rsid w:val="00D91B8C"/>
    <w:rsid w:val="00D92905"/>
    <w:rsid w:val="00D93A65"/>
    <w:rsid w:val="00DA3FFE"/>
    <w:rsid w:val="00DC0A67"/>
    <w:rsid w:val="00DC33AF"/>
    <w:rsid w:val="00DE7E74"/>
    <w:rsid w:val="00DF0AEC"/>
    <w:rsid w:val="00E139FC"/>
    <w:rsid w:val="00E426DA"/>
    <w:rsid w:val="00E42EB4"/>
    <w:rsid w:val="00E433DA"/>
    <w:rsid w:val="00E50D29"/>
    <w:rsid w:val="00E57549"/>
    <w:rsid w:val="00E61D97"/>
    <w:rsid w:val="00E7067B"/>
    <w:rsid w:val="00E72DBC"/>
    <w:rsid w:val="00E81979"/>
    <w:rsid w:val="00E81F18"/>
    <w:rsid w:val="00EA0AD1"/>
    <w:rsid w:val="00EA121D"/>
    <w:rsid w:val="00EA72AA"/>
    <w:rsid w:val="00EB107C"/>
    <w:rsid w:val="00EB15B3"/>
    <w:rsid w:val="00EC245C"/>
    <w:rsid w:val="00EC69F6"/>
    <w:rsid w:val="00EC7C41"/>
    <w:rsid w:val="00ED337F"/>
    <w:rsid w:val="00ED5003"/>
    <w:rsid w:val="00ED7C52"/>
    <w:rsid w:val="00EE2496"/>
    <w:rsid w:val="00EF28D5"/>
    <w:rsid w:val="00EF7306"/>
    <w:rsid w:val="00EF7E21"/>
    <w:rsid w:val="00F005F6"/>
    <w:rsid w:val="00F018CE"/>
    <w:rsid w:val="00F01CBC"/>
    <w:rsid w:val="00F05A0F"/>
    <w:rsid w:val="00F10019"/>
    <w:rsid w:val="00F127F9"/>
    <w:rsid w:val="00F142C5"/>
    <w:rsid w:val="00F20FA3"/>
    <w:rsid w:val="00F211EB"/>
    <w:rsid w:val="00F227EE"/>
    <w:rsid w:val="00F23D03"/>
    <w:rsid w:val="00F23D0D"/>
    <w:rsid w:val="00F27415"/>
    <w:rsid w:val="00F31979"/>
    <w:rsid w:val="00F34630"/>
    <w:rsid w:val="00F41449"/>
    <w:rsid w:val="00F46167"/>
    <w:rsid w:val="00F557A0"/>
    <w:rsid w:val="00F56712"/>
    <w:rsid w:val="00F60642"/>
    <w:rsid w:val="00F60CFC"/>
    <w:rsid w:val="00F6222C"/>
    <w:rsid w:val="00F81225"/>
    <w:rsid w:val="00F83368"/>
    <w:rsid w:val="00F94945"/>
    <w:rsid w:val="00FA4B05"/>
    <w:rsid w:val="00FA7BBC"/>
    <w:rsid w:val="00FB5AA1"/>
    <w:rsid w:val="00FB731B"/>
    <w:rsid w:val="00FC245F"/>
    <w:rsid w:val="00FD3F96"/>
    <w:rsid w:val="00FD5094"/>
    <w:rsid w:val="00FD5DDC"/>
    <w:rsid w:val="00FE42C3"/>
    <w:rsid w:val="00FE79B2"/>
    <w:rsid w:val="00FF0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B8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1B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1B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91B8C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2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C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B8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1B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1B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91B8C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2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C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ikkanen Julia</dc:creator>
  <cp:lastModifiedBy>Suikkanen Julia</cp:lastModifiedBy>
  <cp:revision>2</cp:revision>
  <dcterms:created xsi:type="dcterms:W3CDTF">2021-05-06T19:10:00Z</dcterms:created>
  <dcterms:modified xsi:type="dcterms:W3CDTF">2021-05-06T19:10:00Z</dcterms:modified>
</cp:coreProperties>
</file>